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120" w:after="240"/>
        <w:jc w:val="left"/>
        <w:rPr>
          <w:rFonts w:ascii="Times New Roman" w:hAnsi="Times New Roman" w:eastAsia="MS Mincho;Yu Gothic UI" w:cs="Times New Roman"/>
          <w:b/>
          <w:b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b/>
          <w:kern w:val="0"/>
          <w:sz w:val="24"/>
          <w:szCs w:val="24"/>
          <w:lang w:val="de-DE" w:eastAsia="ja-JP"/>
        </w:rPr>
        <w:t xml:space="preserve">S2 Table. Structures of the 141 Compounds (in SMILE format) used for the validation set of the RF model together with their experimental bioactivities (in nM). </w:t>
      </w:r>
    </w:p>
    <w:tbl>
      <w:tblPr>
        <w:tblW w:w="9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954"/>
        <w:gridCol w:w="1276"/>
        <w:gridCol w:w="1842"/>
      </w:tblGrid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No.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truc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Activity I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  <w:lang w:val="de-DE" w:eastAsia="ja-JP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 xml:space="preserve"> (nM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Reference (DOI)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[C@@H]1CC[C@H](CC1)c2nocc2-c3cc(sc3C(=O)O)-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6.00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1ccc(cc1)-c2cc(=O)[nH]n2-c3cc(sc3C(=O)O)-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0.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6.00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1[nH]cccc1-c(c(c23)cc(CC)cc2)c(C(=O)NS(=O)(=O)C4CC4)n3Cc5cc(S(=O)(=O)C)c(Cl)cc5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201322r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1[nH]cccc1-c2c(C(=O)NS(=O)(=O)C(C)C)n(c(c23)ccc(c3)C)Cc4cc(N([O-])O)ccc4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201322r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O)ccc1-c([nH]2)c(c(c23)ccc(c3)C(=O)O)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49122i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1[nH]cccc1-c(c(c23)cc(CC)cc2)c(C(=O)NS(=O)(=O)C(C)C)n3Cc4cc(F)ccc4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201258k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Nc(cc1)cc(c12)S(=O)(=O)N=C(N2)c(c(O)n(c34)CCCC3)c(=O)c4Cc(cc5)ccc5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2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1[nH]cccc1-c(c(c23)cc(CC)cc2)c(C(=O)NS(=O)(=O)C4CC4)n3Cc5cc(S(=O)(=O)N)c(Cl)cc5C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201322r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ncc(c2Cl)Cn(c(c34)cc(F)c(c3)C)c(C(=O)O)c4-c5c(=O)[nH]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10.060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oc2c1c(F)cc(c23)n(c(C(=O)O)c3-c4c(=O)[nH]ccc4)Cc(c(F)c5)cc(c56)c(N)nn6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11.00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Oc(c1)ccc(c12)NC(=NS2(=O)=O)[C@H](C3=O)C(=O)N(CCC(C)C)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9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n(NC3CCC3)c(=O)c(c2O)C(NS4(=O)=O)=Nc(c45)ccc(c5)NS(=O)(=O)N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.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4.01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[NH3+])cc(c12)S(=O)(=O)N=C(N2)c(c3O)c(=O)n(CCC(C)C)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9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(C)CCN([C@H]1C(C)(C)C)C(=O)C(=C1O)C2=NS(=O)(=O)c(c23)c(ccc3)C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5.08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S(=O)(=O)Nc1cccc(c1)S(=O)(=O)NC(=O)c(c2-c3ccc[nH]c3=O)n(c(c24)ccc(Cl)c4)Cc5ccccc5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10.04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Fc1ccc(cc1)CCn2c(=O)c(c(O)n(c23)ncc3)C(=NS4(=O)=O)Nc(c45)ccc(c5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2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C(=O)COC(=CC=1)CC(C12)=C(C=N2)C[C@@H](C(=O)O)NC(=O)c(cc3)cc(c34)nc(-c5cocc5)n4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10.13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1ccc(cc1)S(=O)(=O)NC(=O)c(c2-c3ccc[nH]c3=O)n(c(c24)ccc(Cl)c4)Cc5ccnc(N)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10.04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2c(-c(cc3)ccc3F)cnc(n24)c(cn4)C(=O)N[C@H](C(=O)O)Cc5c[nH]c(c56)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9.08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n(c(c23)ccc(c2)C(=O)O)c(n3)-c4ccc(cc4F)OCc5cc(N(C(=O)C)C(C)C)ccc5-c6ccc(Cl)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0269e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N1CCN(CC1)c(c2)c(F)cc(c23)c(=O)c(cn3Cc4ccc(Cl)cc4)-c5noc(n5)C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11.01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OCCNc1ccc(c2c13)C(=O)N(C(=O)c2ccc3)c4cccc(Br)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900517t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Nc(c1)nccc1Cn(c(c23)ccc(Cl)c3)c(C(=O)NS(=O)(=O)C)c2-c4c[nH]c(=O)[nH]c4=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10.04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Nc(cc1)cc(c12)S(=O)(=O)NC(=N2)c(c3O)c(=O)n(CCC(C)C)nc3C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2.07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(c(cc2)c3cc24)c5n3[C@@H](C=Cc6c5ccc(c6)OC)C(=O)N(C)CCOCCN(C)S(=O)(=O)NC4=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/10.1002/anie.201200110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C(=O)/C=C/c1ccc(cc1)NC(=O)C2(CCCC2)NC(=O)c(cc3)cc(c34)n5c(c6c(CCC5)cccc6)c4C7CCCCC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2.06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Nc(cc1)cc(c12)S(=O)(=O)C=C(N2)c(c3O)c(=O)n(CCC(C)C)c(c34)ccc(F)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0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(=O)O)cc(c12)c(C)c(-c3ccoc3)n2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N([C@H]([C@@H]23)CCC3)C(=O)C(=C2O)C(N4)=NS(=O)(=O)c(c45)cc(cc5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11.04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(O)c(c12)NC3=C(C(=O)CC(C3)(C)C)[C@@H](N2C(=O)c4nn(C)c(C)c4)c(c5F)cccc5OC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3.03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s1cccc1-c(c2O)nn(CC3CCC3)c(=O)c2C(N4)=NS(=O)(=O)c(c45)cc(cc5)OCC(=O)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1.00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=O)/C=C(O)/c1cc(ccc1)OCc(c2C#N)cc(Cl)c(Cl)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n1)c(O)c(O)nc1-c2sccc2N([O-]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1064t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Nc2ccc(c3c24)C(=O)N(C(=O)c3ccc4)c5cccc(Br)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900517t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c1)ccc(c12)c(C3CCCCC3)c(C4CCCCC4)n2CC(=O)N5CCC(CC5)N(C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056+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)(C)Cc(c12)sc(c2C(=O)OCC)NC(=O)NS(=O)(=O)c3n(C)ccn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9.04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n(CCCCC)c(=O)c(c2O)C(=NS3(=O)=O)N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5s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[C@@H]1CCCN1S(=O)(=O)c2c(O)c(Cl)c(Cl)c(Cl)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0168g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S(=O)(=O)Nc(c1)ccc(c12)NC(=NS2(=O)=O)C(=C3O)C(=O)N(CC3(C)C)Cc(cc4)ccc4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9.05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N1c(c2O)nn(CCC(C)(C)C)c(=O)c2C(N3)=NS(=O)(=O)c(c34)cc(cc4)O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8.09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(=O)O)cc(c12)n(C)c(-c3ccccn3)c2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1NS(=O)(=O)N(C)CCCCN(C)C(=O)COc(cccc2)c2c(n(C)c(c3)c4ccc13)c4C5C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3.09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)(C)Cc(c12)sc(c2C(=O)OCC)NC(=O)NS(=O)(=O)N(CC3)C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9.04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OCCN1CCn2c(-c3ccccc3)c(c(c24)ccc(c4)C(=O)O)C5C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49122i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nc1-c(n2)n(C3CCCCC3)c(c24)ccc(c4)C(=O)N[C@H](C(=O)O)Cc5c[nH]c(c56)ccc(c6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3.12.03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(Cl)cc(Cl)cc1S(=O)(=O)Nc(ccc2)cc2\C(O)=C\C(=O)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Oc1ccc(cc1Cl)CC[C@@]2(C3CCCC3)OC(O)=C(C(=O)C2)Sc4n(C)ccn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6.06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C(=O)c(c1)ccc(c12)c(C3CCCCC3)c4n2C[C@H]5[C@H](N(C)CC5)c6c4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1024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c(O)c(cc2CCC(C)C)C(=NS3(=O)=O)Nc(c34)ccc(c4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6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2c(-c3ccccn3)n(C)c(c24)cc(cc4)C(=O)NC(C)(C)C(=O)Nc5ccc(cc5)-c6nc(cs6)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4.08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CCn1c(=O)c(c(O)c(n12)ccc2)C(N3)=NS(=O)(=O)c(c34)cc(cc4)NS(=O)(=O)C5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4.06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Brc1ccc(C)c(c12)sc3c2CCO[C@]3(CCC)C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8.11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C1)NCCCCCN(C)S(=O)(=O)NC(=O)c(c2)ccc(c2n13)c(C4CCCCC4)c3-c5ccc(Cl)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3.09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(=O)N/C(C(=O)O)=C\c2ccc(cc2)Oc3c(Br)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3.10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/C=C(C)/C=C2\SC(=S)N(C2=O)NS(=O)(=O)c3c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9x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n1)c(O)c(O)nc1-c2sccc2NC(=O)Cc3c[nH]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1064t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C(=O)/C=C\c1ccc(cc1)NC(=O)C2(CCC2)NC(=O)c(cc3)cc(c34)nc(-c5ccccc5)n4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2.00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lc1cc(Cl)cc(c1)Nc2c(C#N)c(ns2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10.00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C[C@@]1(C(=O)O)C[C@H](C(=O)NS(=O)(=O)C(F)(F)F)[C@H](c2cccs2)N1C(=O)c3ccc(C(F)(F)F)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7.01.03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n1)c(O)c(O)nc1-c2sccc2NC(=O)Cc3c(Cl)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1064t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=CC(O)=C[C@@H](C12)C(=CN=2)C[C@@H](C(=O)O)NC(=O)c(cc3)cc(c34)nc(-c5cocc5)n4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2.00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C(CCCC)(CCCC)C(=O)C(=C2O)C(=NS3(=O)=O)Nc(c34)ccc(c4)OCC(=O)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6.04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2c(-c3cocc3)n(CC)c(c24)cc(cc4)C(=O)NC(C)(C)C(=O)Nc5ccc(cc5)/C=C/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4.059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(=O)O)c(Cl)c(c12)n(C)c(-c3ccoc3)c2C4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C[C@@](CC(=O)O)(OCC1)C(=C12)N=C3[C@@H]2C(C#N)=CC(=C3C)OCCc4ccn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4.05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[C@H](C)CC[C@H]1C(=O)N(C(C)C)c2c(C(=O)O)cc(cc2)Oc3ccccc3C4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09.10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F)ccc1CN(C2=O)[C@@H](C(C)(C)C)C(O)=C2C(=CS3(=O)=O)Nc(c34)ccc(F)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8.02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c1)ccc(c12)n(C3CCCCC3)c(n2)-c4ccc(cc4)OCCc5ccccc5-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1.03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(C)C#Cc(sc1C(=O)O)cc1N(C(=O)[C@@H](CC2)CC[C@H]2C)N(C)c3ccn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5.02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=O)CC(=O)c1c(cccc1)OCCCC#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342109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FC(F)(F)Oc1ccccc1Oc(cc2)cc(C(=O)O)c2NS(=O)(=O)c(cc3)ccc3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09.10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Fc1cc(Cl)ccc1Cn2cnc(=O)c(c23)cc(cc3)Oc4ncccc4C(F)(F)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05.03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n1nn[nH]c1-c(cn2)c(n23)ncc(c3C4CCCCC4)-c(cc5)ccc5O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9.08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[C@H]([C@H]12)N(CCC(C)C)C(=O)C(=C2O)C(N3)=NS(=O)(=O)c(c34)cc(cc4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lt;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11.04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sc1[C@@H]([C@H](C2)C(=O)O)N([C@@]2(C(=O)O)CC(C)C)C(=O)c3cc(Cl)c(Cl)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1.07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l)c(Cl)cc1/C(C)=C2\SC(=S)N(C2=O)NS(=O)(=O)c3c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9x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F)c(Cl)cc1CN2C(=O)C(=C(O)C23CC3)C4=NS(=O)(=O)c(c45)c(ccc5)CN(C)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5.08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sc(c2C(=O)OCC)NC(=O)NS(=O)(=O)c3ccc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9.04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l)c(Cl)cc1/C=C2\SC(=S)N([C@@H]2O)NS(=O)(=O)c3ccc(F)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9x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lc1ccc(Cl)c(c12)sc3c2CCO[C@]3(CC(=O)O)CC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8.11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CCNc1ccc(c2c13)C(=O)N(Cc2ccc3)c4cccc(Br)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900517t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FC(F)(F)c1c(OC)ccc(c12)c(ccc2)C(=O)N(CC(=O)O)C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06.01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C)COc(cc1)ccc1NC(=O)[C@H](C)NC(=O)c(cc2)cc(c23)nc(-c4cocc4)n3C5C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10.13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n(c(c23)ccc(Cl)c3)c(C(=O)O)c2-c4ccccc4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201258k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N(C)Cc(cc1)ccc1-c(n2CC(=O)N(C)C)c(c(c23)ccc(c3)C(=O)O)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056+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(C)c1cc(N)c(C)cc1SC(C(O2)=O)=C(O)C[C@]2(C3CCCC3)CCc4ccc(O)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128/AAC.01008-0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nc(c12)n(CCC(C)C)c(=O)c(c2O)C(NS3(=O)=O)=Nc(c34)ccc(c4)OC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4.02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C[C@@](CC(=O)O)(OCC1)C(=C12)N=C3[C@@H]2C(C#N)=CC(=C3C)C(=O)NC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4.05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1c(O)c(=O)n(C)c(n1)-c2cc(O)c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494669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Oc1ccc(cc1Cl)CC[C@]2(OC(=O)CC(=O)C2)C3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6.06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Oc(c1)c(OC)cc(c12)c(=O)c(C(=O)c3ccc(C)cc3)cn2Cc4ccc(Cl)c(Cl)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11.06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c1)ccc(c12)n(C3CCCC3)c(n2)-c4ccc(cc4)OCc5ccc(Cl)c(Cl)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1.03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n1)c(O)c(O)nc1-c2sccc2NS(=O)(=O)c(cc3)c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1064t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1ncnc(c12)n(c(n2)-c3cocc3)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11.02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s1c(C)ccc1-c2nn(Cc3ccccc3)c(=O)c(c2O)C(N4)=CS(=O)(=O)c(c45)cc(cc5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7.01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c1)cccc1NC(=O)[C@H](C)NC(=O)c(cc2)cc(c23)nc(-c4cocc4)n3C5C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10.13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n1c(N)nc(O)c(c12)ncn2[C@H]3[C@H](O)[C@H](F)[C@H](O3)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8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30424e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=O)/C=C(O)/c1c(C)cc(C)c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CCn1c(=O)c(c(O)c(n12)ccc2)C(N3)=NS(=O)(=O)c(c34)cc(cc4)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4.06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NC(=NS2(=O)=O)C3=C(O)[C@H](Cc4cnccc4)N(C3=O)Cc5ccc(F)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46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1.03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N(c2sc(cn2)C(=O)O)C(=O)c3ccc(cc3)Oc(cc4Cl)ccc4C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6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10.02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CNC(=O)C(=CC=1C#N)[C@@H](C)C2=NC(=C3C12)[C@](OCC3)(CCC)C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4.05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(=O)O)cc(c12)cc(C3CCCCC3)c(n2)-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8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5.01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1cc(Cl)c(C)cc1S(=O)(=O)Nc(c2C(=O)O)cc(s2)-c3c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08.01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(=O)N/C(C(=O)O)=C\c(cc2)oc2-c3c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7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3.06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=O)/C=C(O)/C12C[C@H]3C[C@@H](C1)C[C@@H](C2)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7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(C)c1cc(ccc1O)N2CCC(=O)NC2=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6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4.01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N1c2sc(cc2)\C(O)=C\C(=O)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[C@H](C1)C[C@@H](C(=O)O)N1C(=O)c2cc(Cl)c(Cl)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1.07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1CCC(=O)NC(\C(=O)O)=C/c2ccc(cc2)Oc3c(Br)cc(F)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5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3.10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F)ccc1C(=O)c2cn(C)c(c2)\C=C\C(O)=C\C(=O)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=O)/C=C(O)/C=C/c1c[nH]c(c12)ccc(Cl)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8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(F)cc1Cn2c(ccc2)\C=C\C(O)=C\C(=O)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8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1c(O)c(C(=O)O)oc(c12)cc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03.08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=O)/C=C(O)/c1cn(C)c(c1)Cc2cc(F)c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1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=O)\C=C(O)\c(c1O)cnc(c12)cc(Cl)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6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=O)/C=C(O)/c(s1)cc(c12)COc3c2cc(F)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7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=O)CC(=O)c1c(cccc1)OCc2ccc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4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342109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N([O-])O)Oc(cc2)ccc2/C=C(C(=O)O)\NC(=O)c3c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3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3.06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OC)ccc1-c(nc2/C=C/C(=O)O)n(c2)C3C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73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5.01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F)ccc1-c(n2)c(-c3ccc(F)cc3)nc(c24)ncnc4NCCc(c5OC)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11.02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CCS(=O)(=O)N(CCC1)C[C@@]1(\C(O)=C\C(=O)C(=O)O)Cc2ccc(Cl)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14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445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[C@@]1(O)[C@H](O)[C@H](CO)O[C@@H]1n(c(c23)ncnc3N)cc2-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5.06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(F)ccc(c12)n(CCC3CC3)c(=O)c(c2O)-c(nc4O)nc(c45)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1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5s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(F)ccc(c12)n(CC(=O)N(C)C)c(=O)c(c2O)C(=NS3(=O)=O)N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1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5s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1c(O)c(=O)cc(o1)COCc2ccc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10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03.08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1cc(O)c(=O)cc1C(=O)O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10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03.08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[C@H]2[C@@H]1c(c23)nc4c(n3)c(O)ncn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10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11.02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n2nc(/C=C/C(=O)O)cc2-c3ccccn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10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(=O)O)cc(c12)S(=O)(=O)C(c3ccoc3)=C2C4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10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[C@@H]1CCCN1S(=O)(=O)c2c(cc(C)c(Cl)c2)NC(=O)c3c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2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0168g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(c1)ccc(c12)n(C3CCCCC3)c(n2)-c4oc(cc4)-c5ccc(Cl)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3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3.10.02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lc1ccc(cc1)/C=C2\SC(=S)NC2=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3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9x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(Cl)ccc(c12)[nH]c3c2CCC[C@]3(CCC)C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33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1.10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CC(=O)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5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342109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(=O)C[C@H](O)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5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342109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(C)C(=O)CC(=O)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5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342109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n1cc(O)c(O)nc1-c2cc(O)c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5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494669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O)c1nc(sc1)NC(=O)c2ccc(cc2)Oc3c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5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10.02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2cc(/C=C/C(=O)O)[nH]c2-c3ccccn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5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nc1-c(n2)[nH]c(c23)ccc(c3)C(=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gt;50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3.10.023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eastAsia="MS Mincho;Yu Gothic UI" w:cs="Times New Roman"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</w:r>
    </w:p>
    <w:p>
      <w:pPr>
        <w:pStyle w:val="Normal"/>
        <w:rPr>
          <w:rFonts w:ascii="Times New Roman" w:hAnsi="Times New Roman" w:eastAsia="MS Mincho;Yu Gothic UI" w:cs="Times New Roman"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45:00Z</dcterms:created>
  <dc:creator>weiyu</dc:creator>
  <dc:description/>
  <cp:keywords/>
  <dc:language>en-US</dc:language>
  <cp:lastModifiedBy>weiyu</cp:lastModifiedBy>
  <dcterms:modified xsi:type="dcterms:W3CDTF">2016-01-21T05:32:00Z</dcterms:modified>
  <cp:revision>3</cp:revision>
  <dc:subject/>
  <dc:title/>
</cp:coreProperties>
</file>